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position w:val="0"/>
          <w:sz w:val="24"/>
          <w:vertAlign w:val="baseline"/>
          <w:lang w:val="en-IE"/>
        </w:rPr>
      </w:pPr>
      <w:r>
        <w:rPr>
          <w:b/>
          <w:position w:val="0"/>
          <w:sz w:val="24"/>
          <w:vertAlign w:val="baseline"/>
          <w:lang w:val="en-IE"/>
        </w:rPr>
        <w:t xml:space="preserve">Table S3, </w:t>
      </w:r>
    </w:p>
    <w:p>
      <w:pPr>
        <w:pStyle w:val="Normal"/>
        <w:jc w:val="both"/>
        <w:rPr/>
      </w:pPr>
      <w:r>
        <w:rPr/>
        <w:t>Top 10 Publishing Journals, Per Malignancy, 2007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433"/>
        <w:gridCol w:w="1730"/>
        <w:gridCol w:w="433"/>
        <w:gridCol w:w="1908"/>
        <w:gridCol w:w="433"/>
        <w:gridCol w:w="1726"/>
        <w:gridCol w:w="433"/>
      </w:tblGrid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Prostate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Breas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Lun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Intestina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 Cancer Res Trea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Colorectal Di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U In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Thorac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ld J Gastroente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 Colon Rectum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olog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Radiat Oncol Biol Phy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Surg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Radiat Oncol Biol Phy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Surg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Thorac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ectal Di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 J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tate Cancer Pros Di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 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scop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 J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J Cardiothorac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 J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283" w:hRule="atLeast"/>
        </w:trPr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Melanom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Urinar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Lymphoma (Non-hodgkin)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Uterine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 Lymphom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ynecol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anoma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Gynecol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Invest Derm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olog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 J Haem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 J Obstet Gyne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 J Derm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U In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J Gynaecol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ol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ematologic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Immunol Immunoth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Radiat Oncol Biol Phy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Urol Neph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ch Derm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ld J 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Hem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J Obstet Gynecol Reprod Bi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utan Path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J Haem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til Steri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cogene, Ann Surg Oncol, J Am Acad Derm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Gynaecol Obste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5" w:hRule="atLeast"/>
        </w:trPr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Kidne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Pancreatic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Leukaemi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Thyroid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Gastrointest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Endocrinol Metab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olog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ogastroenterolog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ld J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U In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 Lymphom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Nucl Med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P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 J Haem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ld J Gastroente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ematologic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Endocrinol (Oxf)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Endo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rointest Endosc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e Marrow Transplan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J Endocrin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Urol Neph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Surg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Genet Cytogene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J Nucl Med Mol Imagin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diatr Blood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cr Relat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Ann Surg Oncol, Arq Bras Endocrinol Metab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s-ES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s-ES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s-ES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s-E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s-ES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s-ES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s-ES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s-ES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s-ES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s-ES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s-ES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s-ES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s-ES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s-ES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Mouth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Stomach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Liv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Ovarian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l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ld J Gastroente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ld J Gastroente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ynecol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l Surg Oral Med Oral Pathol Oral Radiol Endod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ogastroenterolog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ogastroenterolog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Gynecol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Oral Maxillofac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Surg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J Surg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 J Oral Maxillofac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g Dis Sci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Surg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nt J Oral Maxillofac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Gastroenterol Hep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Oral Pathol Med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Gastroenterol Hep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olog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J Gynaecol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 J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Gastrointest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 J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Arch Otorhinolaryng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scop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Hep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Gynecol Path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col Rep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Sci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 In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olaryngol Head Neck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ancer Res, Dig Dis Sci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ch Gynecol Obste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217" w:hRule="atLeast"/>
        </w:trPr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CN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Myelom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Esophagea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Laryngea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Neuro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 Esophagu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Arch Otorhinolaryng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Neuro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 J Haem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scop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Laryngol O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Surg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ris Nasus Larynx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lds Nerv Sys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 Lymphom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rointest Endosc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olaryngol Head Neck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Radiat Oncol Biol Phy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ematologic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Thorac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yngoscope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 Ne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e Marrow Transplan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 J Gastroente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 Neck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Neurosci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ld J Gastroente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Radiat Oncol Biol Phy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a Neurochir (Wien)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J Haem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ch Otolaryngol Head Neck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NR Am J Neuroradi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Hem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col Rep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a Otolaryng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, Clin 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, Surg Endosc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Radiat Oncol Biol Phy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Otol Rhinol Laryngol,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 Nose Throat J, J Voice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Soft Tissue &amp; Hear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Hodgkin Lymphom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Testicula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Vulva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Cardi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 Lymphom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And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ynecol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eletal Radi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Gynecol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vasc Path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J Gynaecol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Thorac Cardiovasc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Low Genit Tract Di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Am Soc Echocardiog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atol Oncol Clin North Am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olog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Reprod Med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Surg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 J Haem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ol Clin North Am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Gynecol Path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ematologica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U In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Path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 J Surg Path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U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a Obstet Gynecol Scand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Thorac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Gynaecol Obste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Orthop Relat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e Marrow Transplant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Engl J Med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J Obstet Gynecol Reprod Bi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Gallbladder (1-5)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Gallbladder (6-10)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Mesothelioma (1-5)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Mesothelioma (6-10)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N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Hepatobiliary Pancreat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ld J Gastroenter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Surg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Gastrointest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ogastroenterolog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Thorac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J Cardiothorac Surg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Surg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 J Surg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Gastroenterol, Dig Dis Sci, Ann R Coll Surg Eng, Jpn J Clin Onocol, Ann Diag Pathol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 Toxicol Pharma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Radiat Oncol BiolPhy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Surg Onc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Cancer Res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orax, Cancer, Am J Clin Pathol, Int J Occ Environ Health,Occup Environ Medicine</w:t>
            </w:r>
          </w:p>
        </w:tc>
        <w:tc>
          <w:tcPr>
            <w:tcW w:w="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Gastroenterol Hepat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gn Cytopathol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color w:val="000000"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1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pPr>
            <w:r>
              <w:rPr>
                <w:b/>
                <w:position w:val="0"/>
                <w:sz w:val="20"/>
                <w:sz w:val="20"/>
                <w:szCs w:val="20"/>
                <w:vertAlign w:val="baseline"/>
                <w:lang w:val="en-IE"/>
              </w:rPr>
            </w:r>
          </w:p>
        </w:tc>
      </w:tr>
    </w:tbl>
    <w:p>
      <w:pPr>
        <w:pStyle w:val="Normal"/>
        <w:rPr>
          <w:position w:val="0"/>
          <w:sz w:val="24"/>
          <w:vertAlign w:val="baseline"/>
          <w:lang w:val="en-IE"/>
        </w:rPr>
      </w:pPr>
      <w:r>
        <w:rPr>
          <w:position w:val="0"/>
          <w:sz w:val="24"/>
          <w:vertAlign w:val="baseline"/>
          <w:lang w:val="en-IE"/>
        </w:rPr>
      </w:r>
    </w:p>
    <w:p>
      <w:pPr>
        <w:pStyle w:val="Normal"/>
        <w:rPr>
          <w:position w:val="0"/>
          <w:sz w:val="24"/>
          <w:vertAlign w:val="baseline"/>
          <w:lang w:val="en-IE"/>
        </w:rPr>
      </w:pPr>
      <w:r>
        <w:rPr>
          <w:position w:val="0"/>
          <w:sz w:val="24"/>
          <w:vertAlign w:val="baseline"/>
          <w:lang w:val="en-IE"/>
        </w:rPr>
        <w:t>Where journals were responsible for an equivalent number of entries in tenth position, all are named.  Calculations of median impact- and Eigenfactors were based on the ten journals with the highest ratings.</w:t>
      </w:r>
    </w:p>
    <w:p>
      <w:pPr>
        <w:pStyle w:val="Normal"/>
        <w:rPr>
          <w:position w:val="0"/>
          <w:sz w:val="24"/>
          <w:vertAlign w:val="baseline"/>
          <w:lang w:val="en-IE"/>
        </w:rPr>
      </w:pPr>
      <w:r>
        <w:rPr>
          <w:position w:val="0"/>
          <w:sz w:val="24"/>
          <w:vertAlign w:val="baseline"/>
          <w:lang w:val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vertAlign w:val="superscript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8:01:00Z</dcterms:created>
  <dc:creator>user</dc:creator>
  <dc:description/>
  <cp:keywords/>
  <dc:language>en-US</dc:language>
  <cp:lastModifiedBy>user</cp:lastModifiedBy>
  <dcterms:modified xsi:type="dcterms:W3CDTF">2010-10-23T09:46:00Z</dcterms:modified>
  <cp:revision>4</cp:revision>
  <dc:subject/>
  <dc:title>Appendix S3, Title -  Top 10 Publishing Journals, Per Malignancy, 2007</dc:title>
</cp:coreProperties>
</file>